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AAA8" w14:textId="05C8762F" w:rsidR="00DC1264" w:rsidRDefault="00DC1264" w:rsidP="00DC1264">
      <w:pPr>
        <w:pStyle w:val="Caption"/>
        <w:keepNext/>
      </w:pPr>
      <w:bookmarkStart w:id="0" w:name="_GoBack"/>
      <w:bookmarkEnd w:id="0"/>
      <w:r>
        <w:t xml:space="preserve">Supplementary Table </w:t>
      </w:r>
      <w:r w:rsidR="00E74367">
        <w:rPr>
          <w:noProof/>
        </w:rPr>
        <w:fldChar w:fldCharType="begin"/>
      </w:r>
      <w:r w:rsidR="00E74367">
        <w:rPr>
          <w:noProof/>
        </w:rPr>
        <w:instrText xml:space="preserve"> SEQ Supplementary_Table \* ARABIC </w:instrText>
      </w:r>
      <w:r w:rsidR="00E74367">
        <w:rPr>
          <w:noProof/>
        </w:rPr>
        <w:fldChar w:fldCharType="separate"/>
      </w:r>
      <w:r>
        <w:rPr>
          <w:noProof/>
        </w:rPr>
        <w:t>1</w:t>
      </w:r>
      <w:r w:rsidR="00E74367">
        <w:rPr>
          <w:noProof/>
        </w:rPr>
        <w:fldChar w:fldCharType="end"/>
      </w:r>
      <w:r>
        <w:t xml:space="preserve">: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704"/>
        <w:gridCol w:w="2268"/>
        <w:gridCol w:w="2835"/>
        <w:gridCol w:w="3209"/>
      </w:tblGrid>
      <w:tr w:rsidR="00DC1264" w:rsidRPr="00DC1264" w14:paraId="70317C65" w14:textId="77777777" w:rsidTr="00DC1264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90FE" w14:textId="77777777" w:rsidR="00DC1264" w:rsidRPr="00DC1264" w:rsidRDefault="00DC1264" w:rsidP="00DC12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2AAE" w14:textId="77777777" w:rsidR="00DC1264" w:rsidRPr="00DC1264" w:rsidRDefault="00DC1264" w:rsidP="00DC12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16DA" w14:textId="77777777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ued with partner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612B" w14:textId="77777777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olent towards partner</w:t>
            </w:r>
          </w:p>
        </w:tc>
      </w:tr>
      <w:tr w:rsidR="00DC1264" w:rsidRPr="00DC1264" w14:paraId="4C9E2E83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1D5D" w14:textId="77777777" w:rsidR="00DC1264" w:rsidRPr="00DC1264" w:rsidRDefault="00DC1264" w:rsidP="00DC12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3733" w14:textId="77777777" w:rsidR="00DC1264" w:rsidRPr="00DC1264" w:rsidRDefault="00DC1264" w:rsidP="00DC12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8522" w14:textId="2A428826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="00CA026D" w:rsidRPr="00CA026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proofErr w:type="spellStart"/>
            <w:r w:rsidR="00CA026D" w:rsidRPr="00CA026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2884" w14:textId="2B27492A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="00CA026D" w:rsidRPr="00CA026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DC1264" w:rsidRPr="00DC1264" w14:paraId="18BA1AAE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3A45" w14:textId="77777777" w:rsidR="00DC1264" w:rsidRPr="00DC1264" w:rsidRDefault="00DC1264" w:rsidP="00DC12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4B60" w14:textId="3A9B32C0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6157" w14:textId="38B50297" w:rsidR="00DC1264" w:rsidRPr="00DC1264" w:rsidRDefault="00DC1264" w:rsidP="00B610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2A3C769F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310B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56CC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r 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CE36" w14:textId="0C61F072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E26F" w14:textId="245208ED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2019CA47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160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51E2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150E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0 (0.645-1.174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9EA3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6 (0.860-3.076)</w:t>
            </w:r>
          </w:p>
        </w:tc>
      </w:tr>
      <w:tr w:rsidR="008F7C92" w:rsidRPr="00DC1264" w14:paraId="6985607A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D153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439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BF4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0 (0.708-1.301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309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6 (0.482-2.228)</w:t>
            </w:r>
          </w:p>
        </w:tc>
      </w:tr>
      <w:tr w:rsidR="008F7C92" w:rsidRPr="00DC1264" w14:paraId="60F927F9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0AD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191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7F62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9 (0.627-1.150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A5ED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0 (0.292-1.318)</w:t>
            </w:r>
          </w:p>
        </w:tc>
      </w:tr>
      <w:tr w:rsidR="008F7C92" w:rsidRPr="00DC1264" w14:paraId="418A61D8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621C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A02B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5CDA" w14:textId="389D1332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2 (0.497-0.992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D8C1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8 (0.461-2.858)</w:t>
            </w:r>
          </w:p>
        </w:tc>
      </w:tr>
      <w:tr w:rsidR="008F7C92" w:rsidRPr="00DC1264" w14:paraId="00D4329B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6D83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36D3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 &amp; Ov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F66D" w14:textId="65D5EBAF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1 (0.288-0.644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8CC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6 (0.714-4.982)</w:t>
            </w:r>
          </w:p>
        </w:tc>
      </w:tr>
      <w:tr w:rsidR="008F7C92" w:rsidRPr="00DC1264" w14:paraId="78C224A7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0546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4BA2" w14:textId="6EF6C6E4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7F2A" w14:textId="13313B11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6E83C1AE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15ED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F74C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qual or O leve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C0C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5 (0.813-1.194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B676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6 (0.549-1.463)</w:t>
            </w:r>
          </w:p>
        </w:tc>
      </w:tr>
      <w:tr w:rsidR="008F7C92" w:rsidRPr="00DC1264" w14:paraId="796B7475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10F1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DA92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level or degre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F7E4" w14:textId="7AF0A43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D266" w14:textId="7CD8CECF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0CB3BAD1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B1CE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ng sta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E4B5" w14:textId="0C38FC30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C86C" w14:textId="62B3B75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0E3C88AD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A6D6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172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AD38" w14:textId="5ABF89B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1 (1.014-1.542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3275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1 (0.690-2.232)</w:t>
            </w:r>
          </w:p>
        </w:tc>
      </w:tr>
      <w:tr w:rsidR="008F7C92" w:rsidRPr="00DC1264" w14:paraId="62B7B40E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03F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7154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5F63" w14:textId="5C4C5A19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1176" w14:textId="782967C4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19B8F85A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7545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BF65" w14:textId="012F6B86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4BAD" w14:textId="238D7F5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4458F399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59A1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538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ul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13F3" w14:textId="25CC55B4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3B5" w14:textId="2B00B0B6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78B8CCED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FAF1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B88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er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101A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3 (0.856-1.421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6EFD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3 (0.429-1.618)</w:t>
            </w:r>
          </w:p>
        </w:tc>
      </w:tr>
      <w:tr w:rsidR="008F7C92" w:rsidRPr="00DC1264" w14:paraId="174466B2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AB50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08C9" w14:textId="133C9BFF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FFF" w14:textId="065AF451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31D3C66A" w14:textId="77777777" w:rsidTr="001F1EDF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1665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FCC8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val Servic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4132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2 (0.773-1.324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1260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1 (0.426-1.863)</w:t>
            </w:r>
          </w:p>
        </w:tc>
      </w:tr>
      <w:tr w:rsidR="008F7C92" w:rsidRPr="00DC1264" w14:paraId="4BC6DAFB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7436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024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1C4A" w14:textId="4CBAF022" w:rsidR="008F7C92" w:rsidRPr="00B610C3" w:rsidRDefault="008F7C92" w:rsidP="008F7C92">
            <w:pPr>
              <w:pStyle w:val="ListParagrap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E2BA" w14:textId="534C2DD5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6547750B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EC2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4E91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590" w14:textId="011315F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5 (0.621-0.967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CF1" w14:textId="595D3E36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 (0.055-0.448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8F7C92" w:rsidRPr="00DC1264" w14:paraId="3D54193B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2CAC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A5D6" w14:textId="17392E7A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FD66" w14:textId="6A5B7461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6EA7A95A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CAD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953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fi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232B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4 (0.764-1.167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E757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8 (0.206-1.018)</w:t>
            </w:r>
          </w:p>
        </w:tc>
      </w:tr>
      <w:tr w:rsidR="008F7C92" w:rsidRPr="00DC1264" w14:paraId="535EBE0F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DD1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0E95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1F54" w14:textId="1E75694B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B201" w14:textId="1955186C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42BDCD22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1C4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30B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ran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3481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3 (0.769-1.413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DFAD" w14:textId="69287BA6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0 (1.078-3.711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8F7C92" w:rsidRPr="00DC1264" w14:paraId="38527A5C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70A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Adver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DF09" w14:textId="07B8BD14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155D" w14:textId="518CACD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0B39E4DB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F2B6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216A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8532" w14:textId="79BF2BC2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B703" w14:textId="35FEA9E3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ference-</w:t>
            </w:r>
          </w:p>
        </w:tc>
      </w:tr>
      <w:tr w:rsidR="008F7C92" w:rsidRPr="00DC1264" w14:paraId="2CA1B63A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5536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E689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0185" w14:textId="7460B6BB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5 (1.156-1.780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066F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8 (0.712-3.501)</w:t>
            </w:r>
          </w:p>
        </w:tc>
      </w:tr>
      <w:tr w:rsidR="008F7C92" w:rsidRPr="00DC1264" w14:paraId="42D969D3" w14:textId="77777777" w:rsidTr="00DC1264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AA1B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C23F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=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CF11" w14:textId="6CDAEDC6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39 (2.006-3.213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366" w14:textId="4F7DE29D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1 (1.695-8.253)</w:t>
            </w:r>
            <w:r w:rsidR="00B32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8F7C92" w:rsidRPr="00DC1264" w14:paraId="55B2EE20" w14:textId="77777777" w:rsidTr="00DC1264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F37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D978" w14:textId="77777777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E49" w14:textId="553A4D51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F3B9" w14:textId="1CCF9AC2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C92" w:rsidRPr="00DC1264" w14:paraId="1746AD1E" w14:textId="77777777" w:rsidTr="00DC1264">
        <w:trPr>
          <w:trHeight w:val="320"/>
        </w:trPr>
        <w:tc>
          <w:tcPr>
            <w:tcW w:w="29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76FF" w14:textId="7ED08953" w:rsidR="008F7C92" w:rsidRPr="00DC1264" w:rsidRDefault="008F7C92" w:rsidP="008F7C9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s since deploy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42C" w14:textId="77777777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 (1.000-1.000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9D62" w14:textId="263B7098" w:rsidR="008F7C92" w:rsidRPr="00DC1264" w:rsidRDefault="008F7C92" w:rsidP="008F7C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12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 (1.000-1.001)***</w:t>
            </w:r>
          </w:p>
        </w:tc>
      </w:tr>
      <w:tr w:rsidR="008F7C92" w:rsidRPr="00DC1264" w14:paraId="253F8E51" w14:textId="77777777" w:rsidTr="000D7210">
        <w:trPr>
          <w:trHeight w:val="320"/>
        </w:trPr>
        <w:tc>
          <w:tcPr>
            <w:tcW w:w="9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231" w14:textId="38D135BE" w:rsidR="008F7C92" w:rsidRPr="00B610C3" w:rsidRDefault="008F7C92" w:rsidP="008F7C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1757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610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OR</w:t>
            </w:r>
            <w:proofErr w:type="spellEnd"/>
            <w:r w:rsidRPr="00B610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adjusted Odds Ratio) adjusted for age, education, serving status, status, service, rank, childhood adversity, and days since deployment</w:t>
            </w:r>
          </w:p>
          <w:p w14:paraId="5C28D350" w14:textId="57E2F4F3" w:rsidR="008F7C92" w:rsidRPr="00DC1264" w:rsidRDefault="008F7C92" w:rsidP="008F7C9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0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 p&lt;0.05, **p&lt;0.01 ***p&lt;0.001</w:t>
            </w:r>
          </w:p>
        </w:tc>
      </w:tr>
    </w:tbl>
    <w:p w14:paraId="4B8419DE" w14:textId="77777777" w:rsidR="00FF7EAC" w:rsidRDefault="00FF7EAC"/>
    <w:sectPr w:rsidR="00FF7EAC" w:rsidSect="00E74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2FA"/>
    <w:multiLevelType w:val="hybridMultilevel"/>
    <w:tmpl w:val="FC5E553A"/>
    <w:lvl w:ilvl="0" w:tplc="DAA0B0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264"/>
    <w:rsid w:val="00007D44"/>
    <w:rsid w:val="00010E1A"/>
    <w:rsid w:val="000166DE"/>
    <w:rsid w:val="000204F0"/>
    <w:rsid w:val="0002415A"/>
    <w:rsid w:val="00031F3E"/>
    <w:rsid w:val="00034023"/>
    <w:rsid w:val="00042265"/>
    <w:rsid w:val="000453CB"/>
    <w:rsid w:val="00064C48"/>
    <w:rsid w:val="000679EC"/>
    <w:rsid w:val="0007096F"/>
    <w:rsid w:val="0007713C"/>
    <w:rsid w:val="00080FBA"/>
    <w:rsid w:val="00082C3D"/>
    <w:rsid w:val="00087340"/>
    <w:rsid w:val="0009243A"/>
    <w:rsid w:val="00095F8D"/>
    <w:rsid w:val="000A44DA"/>
    <w:rsid w:val="000A4BF6"/>
    <w:rsid w:val="000A5EC8"/>
    <w:rsid w:val="000B11D5"/>
    <w:rsid w:val="000C03F5"/>
    <w:rsid w:val="000D3181"/>
    <w:rsid w:val="000D3ED8"/>
    <w:rsid w:val="000E40BD"/>
    <w:rsid w:val="000F1164"/>
    <w:rsid w:val="000F5EEF"/>
    <w:rsid w:val="0010101D"/>
    <w:rsid w:val="001033B0"/>
    <w:rsid w:val="00115369"/>
    <w:rsid w:val="00120EF0"/>
    <w:rsid w:val="001337AA"/>
    <w:rsid w:val="00164351"/>
    <w:rsid w:val="00165C2A"/>
    <w:rsid w:val="001667DC"/>
    <w:rsid w:val="00171D89"/>
    <w:rsid w:val="001733EF"/>
    <w:rsid w:val="0018200E"/>
    <w:rsid w:val="001B4B25"/>
    <w:rsid w:val="001C606E"/>
    <w:rsid w:val="001E1392"/>
    <w:rsid w:val="001E5F3E"/>
    <w:rsid w:val="001F0B4F"/>
    <w:rsid w:val="001F20EC"/>
    <w:rsid w:val="001F5309"/>
    <w:rsid w:val="00200B99"/>
    <w:rsid w:val="00217F0E"/>
    <w:rsid w:val="002224AD"/>
    <w:rsid w:val="00230283"/>
    <w:rsid w:val="00231CCF"/>
    <w:rsid w:val="0025071A"/>
    <w:rsid w:val="00253695"/>
    <w:rsid w:val="002549CA"/>
    <w:rsid w:val="0025526E"/>
    <w:rsid w:val="00261E94"/>
    <w:rsid w:val="00270F5F"/>
    <w:rsid w:val="00271822"/>
    <w:rsid w:val="0027385A"/>
    <w:rsid w:val="002775F9"/>
    <w:rsid w:val="002860F7"/>
    <w:rsid w:val="00296C96"/>
    <w:rsid w:val="002A215F"/>
    <w:rsid w:val="002A4B10"/>
    <w:rsid w:val="002A6EB6"/>
    <w:rsid w:val="002C168E"/>
    <w:rsid w:val="002C26BC"/>
    <w:rsid w:val="002D2CB1"/>
    <w:rsid w:val="002F139B"/>
    <w:rsid w:val="0030247D"/>
    <w:rsid w:val="003120B6"/>
    <w:rsid w:val="00321100"/>
    <w:rsid w:val="00330DF1"/>
    <w:rsid w:val="00330FCD"/>
    <w:rsid w:val="003434AD"/>
    <w:rsid w:val="00361F8E"/>
    <w:rsid w:val="003666EB"/>
    <w:rsid w:val="00377CE6"/>
    <w:rsid w:val="003816BE"/>
    <w:rsid w:val="00383421"/>
    <w:rsid w:val="0038389F"/>
    <w:rsid w:val="0039145F"/>
    <w:rsid w:val="003A04D1"/>
    <w:rsid w:val="003B3289"/>
    <w:rsid w:val="003B4572"/>
    <w:rsid w:val="003D2ECD"/>
    <w:rsid w:val="003D3F3D"/>
    <w:rsid w:val="003F3417"/>
    <w:rsid w:val="003F52F2"/>
    <w:rsid w:val="003F7F0B"/>
    <w:rsid w:val="00400094"/>
    <w:rsid w:val="00402DDF"/>
    <w:rsid w:val="00412756"/>
    <w:rsid w:val="00426FEE"/>
    <w:rsid w:val="00430C75"/>
    <w:rsid w:val="00432607"/>
    <w:rsid w:val="00437287"/>
    <w:rsid w:val="004378DC"/>
    <w:rsid w:val="00440F81"/>
    <w:rsid w:val="00456E6A"/>
    <w:rsid w:val="004973D1"/>
    <w:rsid w:val="004A017E"/>
    <w:rsid w:val="004B53BE"/>
    <w:rsid w:val="004B57EC"/>
    <w:rsid w:val="004B5BEF"/>
    <w:rsid w:val="004B628C"/>
    <w:rsid w:val="004C0494"/>
    <w:rsid w:val="004D1E1F"/>
    <w:rsid w:val="004D2352"/>
    <w:rsid w:val="004D75BE"/>
    <w:rsid w:val="004E1487"/>
    <w:rsid w:val="004F0E30"/>
    <w:rsid w:val="004F1A3F"/>
    <w:rsid w:val="004F3F1F"/>
    <w:rsid w:val="005071A9"/>
    <w:rsid w:val="00520985"/>
    <w:rsid w:val="00521DA3"/>
    <w:rsid w:val="005227E6"/>
    <w:rsid w:val="005237DC"/>
    <w:rsid w:val="00525455"/>
    <w:rsid w:val="005375CC"/>
    <w:rsid w:val="0054022D"/>
    <w:rsid w:val="005507BF"/>
    <w:rsid w:val="00560EA9"/>
    <w:rsid w:val="00564CB7"/>
    <w:rsid w:val="00582C02"/>
    <w:rsid w:val="005860F6"/>
    <w:rsid w:val="00596BC4"/>
    <w:rsid w:val="005A6177"/>
    <w:rsid w:val="005B4D16"/>
    <w:rsid w:val="005B6623"/>
    <w:rsid w:val="005B7E58"/>
    <w:rsid w:val="005C0F32"/>
    <w:rsid w:val="005C5C0A"/>
    <w:rsid w:val="005D0FD4"/>
    <w:rsid w:val="005F487F"/>
    <w:rsid w:val="00607A91"/>
    <w:rsid w:val="006234E7"/>
    <w:rsid w:val="00623D0C"/>
    <w:rsid w:val="00627DAE"/>
    <w:rsid w:val="00644FC2"/>
    <w:rsid w:val="0064787C"/>
    <w:rsid w:val="00647895"/>
    <w:rsid w:val="00667F82"/>
    <w:rsid w:val="00674F3C"/>
    <w:rsid w:val="00692F1C"/>
    <w:rsid w:val="00693CBB"/>
    <w:rsid w:val="006B2583"/>
    <w:rsid w:val="006C0F58"/>
    <w:rsid w:val="006C2B88"/>
    <w:rsid w:val="006C4716"/>
    <w:rsid w:val="006C5AAA"/>
    <w:rsid w:val="006D6DEF"/>
    <w:rsid w:val="006E234A"/>
    <w:rsid w:val="006F27DA"/>
    <w:rsid w:val="006F561C"/>
    <w:rsid w:val="00705D64"/>
    <w:rsid w:val="007113A2"/>
    <w:rsid w:val="0072266E"/>
    <w:rsid w:val="00723658"/>
    <w:rsid w:val="00727D48"/>
    <w:rsid w:val="00734F68"/>
    <w:rsid w:val="00736904"/>
    <w:rsid w:val="00740266"/>
    <w:rsid w:val="00751E81"/>
    <w:rsid w:val="007544D0"/>
    <w:rsid w:val="0075604E"/>
    <w:rsid w:val="00760DEB"/>
    <w:rsid w:val="00764B1C"/>
    <w:rsid w:val="0078116F"/>
    <w:rsid w:val="007822AC"/>
    <w:rsid w:val="00786BC7"/>
    <w:rsid w:val="00791773"/>
    <w:rsid w:val="00795A7E"/>
    <w:rsid w:val="007A0EB1"/>
    <w:rsid w:val="007B62DA"/>
    <w:rsid w:val="007B7768"/>
    <w:rsid w:val="007C224A"/>
    <w:rsid w:val="007C7186"/>
    <w:rsid w:val="007D5C66"/>
    <w:rsid w:val="007E5812"/>
    <w:rsid w:val="007F38E9"/>
    <w:rsid w:val="0081132B"/>
    <w:rsid w:val="008142F9"/>
    <w:rsid w:val="00817053"/>
    <w:rsid w:val="00817575"/>
    <w:rsid w:val="00817E9F"/>
    <w:rsid w:val="008260F2"/>
    <w:rsid w:val="008413E0"/>
    <w:rsid w:val="00852474"/>
    <w:rsid w:val="008564F2"/>
    <w:rsid w:val="00857D4E"/>
    <w:rsid w:val="00860EFF"/>
    <w:rsid w:val="00863FD5"/>
    <w:rsid w:val="008821E9"/>
    <w:rsid w:val="008833FF"/>
    <w:rsid w:val="0089700D"/>
    <w:rsid w:val="008A11E4"/>
    <w:rsid w:val="008A169C"/>
    <w:rsid w:val="008A5D89"/>
    <w:rsid w:val="008B7228"/>
    <w:rsid w:val="008D5883"/>
    <w:rsid w:val="008D59B3"/>
    <w:rsid w:val="008E10A3"/>
    <w:rsid w:val="008E5E31"/>
    <w:rsid w:val="008F1219"/>
    <w:rsid w:val="008F6019"/>
    <w:rsid w:val="008F62E4"/>
    <w:rsid w:val="008F7C92"/>
    <w:rsid w:val="00905160"/>
    <w:rsid w:val="0091444A"/>
    <w:rsid w:val="009219C2"/>
    <w:rsid w:val="00931C7D"/>
    <w:rsid w:val="00934E59"/>
    <w:rsid w:val="009350B1"/>
    <w:rsid w:val="00935713"/>
    <w:rsid w:val="00950E8E"/>
    <w:rsid w:val="00951C61"/>
    <w:rsid w:val="009556A3"/>
    <w:rsid w:val="009579B1"/>
    <w:rsid w:val="00971645"/>
    <w:rsid w:val="00971C97"/>
    <w:rsid w:val="009810E3"/>
    <w:rsid w:val="00992953"/>
    <w:rsid w:val="00997217"/>
    <w:rsid w:val="009A57FA"/>
    <w:rsid w:val="009A788E"/>
    <w:rsid w:val="009B010B"/>
    <w:rsid w:val="009B05E0"/>
    <w:rsid w:val="009C22B5"/>
    <w:rsid w:val="009C494C"/>
    <w:rsid w:val="009F3DA6"/>
    <w:rsid w:val="009F4E42"/>
    <w:rsid w:val="009F663C"/>
    <w:rsid w:val="00A0220E"/>
    <w:rsid w:val="00A17F0D"/>
    <w:rsid w:val="00A3140C"/>
    <w:rsid w:val="00A34E40"/>
    <w:rsid w:val="00A51F52"/>
    <w:rsid w:val="00A53DD0"/>
    <w:rsid w:val="00A64A32"/>
    <w:rsid w:val="00A82D0E"/>
    <w:rsid w:val="00A842D7"/>
    <w:rsid w:val="00A86D16"/>
    <w:rsid w:val="00A90974"/>
    <w:rsid w:val="00A93026"/>
    <w:rsid w:val="00AB27DE"/>
    <w:rsid w:val="00AB5535"/>
    <w:rsid w:val="00AD43B0"/>
    <w:rsid w:val="00AE0ABC"/>
    <w:rsid w:val="00AE2527"/>
    <w:rsid w:val="00AF16F2"/>
    <w:rsid w:val="00AF48E0"/>
    <w:rsid w:val="00AF54F2"/>
    <w:rsid w:val="00B06306"/>
    <w:rsid w:val="00B3279B"/>
    <w:rsid w:val="00B5261B"/>
    <w:rsid w:val="00B54488"/>
    <w:rsid w:val="00B54843"/>
    <w:rsid w:val="00B557C8"/>
    <w:rsid w:val="00B610C3"/>
    <w:rsid w:val="00B6438E"/>
    <w:rsid w:val="00B671A4"/>
    <w:rsid w:val="00B67FE7"/>
    <w:rsid w:val="00B72D9F"/>
    <w:rsid w:val="00B754B7"/>
    <w:rsid w:val="00B7692C"/>
    <w:rsid w:val="00B81883"/>
    <w:rsid w:val="00BB153A"/>
    <w:rsid w:val="00BB75FD"/>
    <w:rsid w:val="00BD0307"/>
    <w:rsid w:val="00BD534E"/>
    <w:rsid w:val="00BE1B64"/>
    <w:rsid w:val="00BE45E1"/>
    <w:rsid w:val="00BF2643"/>
    <w:rsid w:val="00C04B5A"/>
    <w:rsid w:val="00C10B52"/>
    <w:rsid w:val="00C132F2"/>
    <w:rsid w:val="00C133F9"/>
    <w:rsid w:val="00C27748"/>
    <w:rsid w:val="00C32944"/>
    <w:rsid w:val="00C378D8"/>
    <w:rsid w:val="00C65366"/>
    <w:rsid w:val="00C66DE1"/>
    <w:rsid w:val="00C70342"/>
    <w:rsid w:val="00C74366"/>
    <w:rsid w:val="00C827D6"/>
    <w:rsid w:val="00C82A1D"/>
    <w:rsid w:val="00C85263"/>
    <w:rsid w:val="00C87B60"/>
    <w:rsid w:val="00C947CD"/>
    <w:rsid w:val="00CA026D"/>
    <w:rsid w:val="00CA0689"/>
    <w:rsid w:val="00CA157A"/>
    <w:rsid w:val="00CC6530"/>
    <w:rsid w:val="00CD0DEA"/>
    <w:rsid w:val="00CD4CA1"/>
    <w:rsid w:val="00CD625F"/>
    <w:rsid w:val="00CE0CEB"/>
    <w:rsid w:val="00CE37D6"/>
    <w:rsid w:val="00CE70E0"/>
    <w:rsid w:val="00CF0651"/>
    <w:rsid w:val="00CF3776"/>
    <w:rsid w:val="00CF6510"/>
    <w:rsid w:val="00D0745B"/>
    <w:rsid w:val="00D105B6"/>
    <w:rsid w:val="00D125C6"/>
    <w:rsid w:val="00D16166"/>
    <w:rsid w:val="00D21F6F"/>
    <w:rsid w:val="00D22CF7"/>
    <w:rsid w:val="00D31175"/>
    <w:rsid w:val="00D41EE9"/>
    <w:rsid w:val="00D44615"/>
    <w:rsid w:val="00D44CA8"/>
    <w:rsid w:val="00D50E2D"/>
    <w:rsid w:val="00D53945"/>
    <w:rsid w:val="00D53CCE"/>
    <w:rsid w:val="00D73725"/>
    <w:rsid w:val="00D75354"/>
    <w:rsid w:val="00D81CB3"/>
    <w:rsid w:val="00D861AC"/>
    <w:rsid w:val="00D87CF1"/>
    <w:rsid w:val="00D90BA3"/>
    <w:rsid w:val="00DB5A90"/>
    <w:rsid w:val="00DC1264"/>
    <w:rsid w:val="00DC48C5"/>
    <w:rsid w:val="00DD5E65"/>
    <w:rsid w:val="00DD6474"/>
    <w:rsid w:val="00DE0BE6"/>
    <w:rsid w:val="00DF4D65"/>
    <w:rsid w:val="00DF7F8B"/>
    <w:rsid w:val="00E012F0"/>
    <w:rsid w:val="00E139B9"/>
    <w:rsid w:val="00E178F1"/>
    <w:rsid w:val="00E34301"/>
    <w:rsid w:val="00E474B0"/>
    <w:rsid w:val="00E50575"/>
    <w:rsid w:val="00E521CD"/>
    <w:rsid w:val="00E52BD6"/>
    <w:rsid w:val="00E573ED"/>
    <w:rsid w:val="00E63153"/>
    <w:rsid w:val="00E679CE"/>
    <w:rsid w:val="00E7305E"/>
    <w:rsid w:val="00E74367"/>
    <w:rsid w:val="00E802F9"/>
    <w:rsid w:val="00E917FF"/>
    <w:rsid w:val="00E939C8"/>
    <w:rsid w:val="00E973A6"/>
    <w:rsid w:val="00EA184F"/>
    <w:rsid w:val="00EB0AFB"/>
    <w:rsid w:val="00EB5094"/>
    <w:rsid w:val="00EB54E6"/>
    <w:rsid w:val="00EC368F"/>
    <w:rsid w:val="00EC6C1B"/>
    <w:rsid w:val="00ED0566"/>
    <w:rsid w:val="00ED2BC2"/>
    <w:rsid w:val="00EE1F94"/>
    <w:rsid w:val="00EF0C6A"/>
    <w:rsid w:val="00EF1A51"/>
    <w:rsid w:val="00EF1E9C"/>
    <w:rsid w:val="00EF42CF"/>
    <w:rsid w:val="00F25653"/>
    <w:rsid w:val="00F25AB5"/>
    <w:rsid w:val="00F33555"/>
    <w:rsid w:val="00F46F0B"/>
    <w:rsid w:val="00F6031D"/>
    <w:rsid w:val="00F6093E"/>
    <w:rsid w:val="00F70A3F"/>
    <w:rsid w:val="00F73E40"/>
    <w:rsid w:val="00F96650"/>
    <w:rsid w:val="00F96ACF"/>
    <w:rsid w:val="00F96EDD"/>
    <w:rsid w:val="00FA0596"/>
    <w:rsid w:val="00FA66A0"/>
    <w:rsid w:val="00FB09D8"/>
    <w:rsid w:val="00FC28C2"/>
    <w:rsid w:val="00FD035F"/>
    <w:rsid w:val="00FE3CB2"/>
    <w:rsid w:val="00FE472C"/>
    <w:rsid w:val="00FE7894"/>
    <w:rsid w:val="00FE7F1A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124A3"/>
  <w15:chartTrackingRefBased/>
  <w15:docId w15:val="{80066E3B-ECA7-1542-9464-07334F6D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126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61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8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0C6FD-DB0C-4C9C-908E-5C48D01E2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Roxanna</dc:creator>
  <cp:keywords/>
  <dc:description/>
  <cp:lastModifiedBy>Priyanka Ramesh</cp:lastModifiedBy>
  <cp:revision>7</cp:revision>
  <dcterms:created xsi:type="dcterms:W3CDTF">2022-03-10T10:27:00Z</dcterms:created>
  <dcterms:modified xsi:type="dcterms:W3CDTF">2022-05-31T02:02:00Z</dcterms:modified>
</cp:coreProperties>
</file>